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34398" w14:textId="40C64C92" w:rsidR="001E45EC" w:rsidRPr="00942644" w:rsidRDefault="00942644">
      <w:pPr>
        <w:rPr>
          <w:rFonts w:ascii="Times New Roman" w:hAnsi="Times New Roman" w:cs="Times New Roman"/>
          <w:b/>
          <w:bCs/>
        </w:rPr>
      </w:pPr>
      <w:r w:rsidRPr="00942644">
        <w:rPr>
          <w:rFonts w:ascii="Times New Roman" w:hAnsi="Times New Roman" w:cs="Times New Roman"/>
          <w:b/>
          <w:bCs/>
        </w:rPr>
        <w:t xml:space="preserve">SUPPLEMENTAL MATERIAL </w:t>
      </w:r>
    </w:p>
    <w:p w14:paraId="120DE03E" w14:textId="597D2B21" w:rsidR="00942644" w:rsidRDefault="00942644">
      <w:pPr>
        <w:rPr>
          <w:rFonts w:ascii="Times New Roman" w:hAnsi="Times New Roman" w:cs="Times New Roman"/>
        </w:rPr>
      </w:pPr>
    </w:p>
    <w:p w14:paraId="3BCA7C42" w14:textId="77777777" w:rsidR="00E6475C" w:rsidRDefault="00E6475C">
      <w:pPr>
        <w:rPr>
          <w:rFonts w:ascii="Times New Roman" w:hAnsi="Times New Roman" w:cs="Times New Roman"/>
          <w:b/>
          <w:bCs/>
        </w:rPr>
      </w:pPr>
    </w:p>
    <w:p w14:paraId="4CD9660D" w14:textId="03F7281C" w:rsidR="00127D65" w:rsidRPr="00A63ECC" w:rsidRDefault="00A63ECC">
      <w:pPr>
        <w:rPr>
          <w:rFonts w:ascii="Times New Roman" w:hAnsi="Times New Roman" w:cs="Times New Roman"/>
          <w:b/>
          <w:bCs/>
        </w:rPr>
      </w:pPr>
      <w:r w:rsidRPr="00127D65">
        <w:rPr>
          <w:rFonts w:ascii="Times New Roman" w:hAnsi="Times New Roman" w:cs="Times New Roman"/>
          <w:b/>
          <w:bCs/>
        </w:rPr>
        <w:t>INCLUSION AND EXCLUSION CRITERIA</w:t>
      </w:r>
    </w:p>
    <w:p w14:paraId="455FB6DD" w14:textId="77777777" w:rsidR="00E6475C" w:rsidRDefault="00E6475C">
      <w:pPr>
        <w:rPr>
          <w:rFonts w:ascii="Times New Roman" w:hAnsi="Times New Roman" w:cs="Times New Roman"/>
          <w:b/>
          <w:bCs/>
        </w:rPr>
      </w:pPr>
    </w:p>
    <w:p w14:paraId="0131E864" w14:textId="2E8F2A8A" w:rsidR="00942644" w:rsidRDefault="00942644">
      <w:pPr>
        <w:rPr>
          <w:rFonts w:ascii="Times New Roman" w:hAnsi="Times New Roman" w:cs="Times New Roman"/>
          <w:b/>
          <w:bCs/>
        </w:rPr>
      </w:pPr>
      <w:r w:rsidRPr="00942644">
        <w:rPr>
          <w:rFonts w:ascii="Times New Roman" w:hAnsi="Times New Roman" w:cs="Times New Roman"/>
          <w:b/>
          <w:bCs/>
        </w:rPr>
        <w:t>Inclusion criteria</w:t>
      </w:r>
    </w:p>
    <w:p w14:paraId="103D0F56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>1) symptomatic stable HF (New York Heart Association [NYHA] class II-III) with</w:t>
      </w:r>
      <w:r>
        <w:rPr>
          <w:rFonts w:ascii="Times New Roman" w:hAnsi="Times New Roman" w:cs="Times New Roman"/>
        </w:rPr>
        <w:t xml:space="preserve"> a</w:t>
      </w:r>
      <w:r w:rsidRPr="00501D61">
        <w:rPr>
          <w:rFonts w:ascii="Times New Roman" w:hAnsi="Times New Roman" w:cs="Times New Roman"/>
        </w:rPr>
        <w:t xml:space="preserve"> LVEF ≤40% measured within 6 months of enrollment and with no changes in cardiac medications within past 3 months); </w:t>
      </w:r>
    </w:p>
    <w:p w14:paraId="47146E7D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2) peak exercise respiratory exchange ratio (RER)&gt;1.00 </w:t>
      </w:r>
      <w:r>
        <w:rPr>
          <w:rFonts w:ascii="Times New Roman" w:hAnsi="Times New Roman" w:cs="Times New Roman"/>
        </w:rPr>
        <w:t xml:space="preserve">at baseline CPX </w:t>
      </w:r>
      <w:r w:rsidRPr="00501D61">
        <w:rPr>
          <w:rFonts w:ascii="Times New Roman" w:hAnsi="Times New Roman" w:cs="Times New Roman"/>
        </w:rPr>
        <w:t xml:space="preserve">(reflecting a sufficient aerobic effort); </w:t>
      </w:r>
    </w:p>
    <w:p w14:paraId="1944A693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>3) reduced peak aerobic exercise capacity (peak oxygen consumption [VO</w:t>
      </w:r>
      <w:r w:rsidRPr="00501D61">
        <w:rPr>
          <w:rFonts w:ascii="Times New Roman" w:hAnsi="Times New Roman" w:cs="Times New Roman"/>
          <w:vertAlign w:val="subscript"/>
        </w:rPr>
        <w:t>2</w:t>
      </w:r>
      <w:r w:rsidRPr="00501D61">
        <w:rPr>
          <w:rFonts w:ascii="Times New Roman" w:hAnsi="Times New Roman" w:cs="Times New Roman"/>
        </w:rPr>
        <w:t xml:space="preserve">]) </w:t>
      </w:r>
      <w:r>
        <w:rPr>
          <w:rFonts w:ascii="Times New Roman" w:hAnsi="Times New Roman" w:cs="Times New Roman"/>
        </w:rPr>
        <w:t>&lt;</w:t>
      </w:r>
      <w:r w:rsidRPr="00501D61">
        <w:rPr>
          <w:rFonts w:ascii="Times New Roman" w:hAnsi="Times New Roman" w:cs="Times New Roman"/>
        </w:rPr>
        <w:t xml:space="preserve">80% of </w:t>
      </w:r>
      <w:r>
        <w:rPr>
          <w:rFonts w:ascii="Times New Roman" w:hAnsi="Times New Roman" w:cs="Times New Roman"/>
        </w:rPr>
        <w:t xml:space="preserve">the </w:t>
      </w:r>
      <w:r w:rsidRPr="00501D61">
        <w:rPr>
          <w:rFonts w:ascii="Times New Roman" w:hAnsi="Times New Roman" w:cs="Times New Roman"/>
        </w:rPr>
        <w:t>predicted value by age/</w:t>
      </w:r>
      <w:r>
        <w:rPr>
          <w:rFonts w:ascii="Times New Roman" w:hAnsi="Times New Roman" w:cs="Times New Roman"/>
        </w:rPr>
        <w:t>sex</w:t>
      </w:r>
      <w:r w:rsidRPr="00501D61">
        <w:rPr>
          <w:rFonts w:ascii="Times New Roman" w:hAnsi="Times New Roman" w:cs="Times New Roman"/>
        </w:rPr>
        <w:t xml:space="preserve">; </w:t>
      </w:r>
    </w:p>
    <w:p w14:paraId="750AB61D" w14:textId="77777777" w:rsidR="00E6475C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4) T2DM (glycated hemoglobin [HbA1c] between 7.0% and 10.0% if on insulin, or between 6.5% and 10.0% if not on insulin; </w:t>
      </w:r>
    </w:p>
    <w:p w14:paraId="1BEDFB2B" w14:textId="13C95A05" w:rsidR="00E6475C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5) willing and able to comply with the study protocol; </w:t>
      </w:r>
    </w:p>
    <w:p w14:paraId="722DAE7C" w14:textId="36F97AEF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6) </w:t>
      </w:r>
      <w:r>
        <w:rPr>
          <w:rFonts w:ascii="Times New Roman" w:hAnsi="Times New Roman" w:cs="Times New Roman"/>
        </w:rPr>
        <w:sym w:font="Symbol" w:char="F0B3"/>
      </w:r>
      <w:r>
        <w:rPr>
          <w:rFonts w:ascii="Times New Roman" w:hAnsi="Times New Roman" w:cs="Times New Roman"/>
        </w:rPr>
        <w:t>18</w:t>
      </w:r>
      <w:r w:rsidRPr="00501D61">
        <w:rPr>
          <w:rFonts w:ascii="Times New Roman" w:hAnsi="Times New Roman" w:cs="Times New Roman"/>
        </w:rPr>
        <w:t xml:space="preserve"> years of age. </w:t>
      </w:r>
    </w:p>
    <w:p w14:paraId="007193AB" w14:textId="203AC564" w:rsidR="00942644" w:rsidRDefault="00942644" w:rsidP="00942644">
      <w:pPr>
        <w:rPr>
          <w:rFonts w:ascii="Times New Roman" w:hAnsi="Times New Roman" w:cs="Times New Roman"/>
        </w:rPr>
      </w:pPr>
    </w:p>
    <w:p w14:paraId="09B33EA3" w14:textId="747A5445" w:rsidR="00942644" w:rsidRPr="00942644" w:rsidRDefault="00942644" w:rsidP="00942644">
      <w:pPr>
        <w:rPr>
          <w:rFonts w:ascii="Times New Roman" w:hAnsi="Times New Roman" w:cs="Times New Roman"/>
          <w:b/>
          <w:bCs/>
        </w:rPr>
      </w:pPr>
      <w:r w:rsidRPr="00942644">
        <w:rPr>
          <w:rFonts w:ascii="Times New Roman" w:hAnsi="Times New Roman" w:cs="Times New Roman"/>
          <w:b/>
          <w:bCs/>
        </w:rPr>
        <w:t>Exclusion criteria</w:t>
      </w:r>
    </w:p>
    <w:p w14:paraId="5FD61C65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1) Type 1 diabetes mellitus; </w:t>
      </w:r>
    </w:p>
    <w:p w14:paraId="5119FF79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2) T2DM with episodes of severe hypoglycemia defined as glycemia &lt;50 mg/dl by history, hypoglycemia unawareness by history, frequent changes in glucose-lowering agents in the past 3 months, or with prior episode of diabetic ketoacidosis; </w:t>
      </w:r>
    </w:p>
    <w:p w14:paraId="32099F5D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3) </w:t>
      </w:r>
      <w:r>
        <w:rPr>
          <w:rFonts w:ascii="Times New Roman" w:hAnsi="Times New Roman" w:cs="Times New Roman"/>
        </w:rPr>
        <w:t>o</w:t>
      </w:r>
      <w:r w:rsidRPr="00501D61">
        <w:rPr>
          <w:rFonts w:ascii="Times New Roman" w:hAnsi="Times New Roman" w:cs="Times New Roman"/>
        </w:rPr>
        <w:t xml:space="preserve">pen label treatment with SGLT2 inhibitors (within the past 3 months); </w:t>
      </w:r>
    </w:p>
    <w:p w14:paraId="714237D5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4) </w:t>
      </w:r>
      <w:r>
        <w:rPr>
          <w:rFonts w:ascii="Times New Roman" w:hAnsi="Times New Roman" w:cs="Times New Roman"/>
        </w:rPr>
        <w:t>c</w:t>
      </w:r>
      <w:r w:rsidRPr="00501D61">
        <w:rPr>
          <w:rFonts w:ascii="Times New Roman" w:hAnsi="Times New Roman" w:cs="Times New Roman"/>
        </w:rPr>
        <w:t xml:space="preserve">urrent treatment or within the past 3 months with thiazolidinediones; </w:t>
      </w:r>
    </w:p>
    <w:p w14:paraId="79F521A7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5) participation in a structured exercise or weight loss program within the past 6 months; </w:t>
      </w:r>
    </w:p>
    <w:p w14:paraId="77D8A69E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6) chronic renal disease defined as </w:t>
      </w:r>
      <w:r>
        <w:rPr>
          <w:rFonts w:ascii="Times New Roman" w:hAnsi="Times New Roman" w:cs="Times New Roman"/>
        </w:rPr>
        <w:t xml:space="preserve">an </w:t>
      </w:r>
      <w:r w:rsidRPr="00501D61">
        <w:rPr>
          <w:rFonts w:ascii="Times New Roman" w:hAnsi="Times New Roman" w:cs="Times New Roman"/>
        </w:rPr>
        <w:t xml:space="preserve">estimated glomerular filtration rate (GFR) &lt;50 </w:t>
      </w:r>
      <w:r>
        <w:rPr>
          <w:rFonts w:ascii="Times New Roman" w:hAnsi="Times New Roman" w:cs="Times New Roman"/>
        </w:rPr>
        <w:t>mL</w:t>
      </w:r>
      <w:r w:rsidRPr="00501D61">
        <w:rPr>
          <w:rFonts w:ascii="Times New Roman" w:hAnsi="Times New Roman" w:cs="Times New Roman"/>
        </w:rPr>
        <w:t>•min</w:t>
      </w:r>
      <w:r w:rsidRPr="00501D61">
        <w:rPr>
          <w:rFonts w:ascii="Times New Roman" w:hAnsi="Times New Roman" w:cs="Times New Roman"/>
          <w:vertAlign w:val="superscript"/>
        </w:rPr>
        <w:t>-1</w:t>
      </w:r>
      <w:r w:rsidRPr="00501D61">
        <w:rPr>
          <w:rFonts w:ascii="Times New Roman" w:hAnsi="Times New Roman" w:cs="Times New Roman"/>
        </w:rPr>
        <w:t>/1.73m</w:t>
      </w:r>
      <w:r w:rsidRPr="00501D61">
        <w:rPr>
          <w:rFonts w:ascii="Times New Roman" w:hAnsi="Times New Roman" w:cs="Times New Roman"/>
          <w:vertAlign w:val="superscript"/>
        </w:rPr>
        <w:t>2</w:t>
      </w:r>
      <w:r w:rsidRPr="00501D61">
        <w:rPr>
          <w:rFonts w:ascii="Times New Roman" w:hAnsi="Times New Roman" w:cs="Times New Roman"/>
        </w:rPr>
        <w:t xml:space="preserve">; </w:t>
      </w:r>
    </w:p>
    <w:p w14:paraId="4F992B96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>7) uncontrolled thyroid dysfunction (TSH&lt;0.4</w:t>
      </w:r>
      <w:r>
        <w:rPr>
          <w:rFonts w:ascii="Times New Roman" w:hAnsi="Times New Roman" w:cs="Times New Roman"/>
        </w:rPr>
        <w:t xml:space="preserve"> or </w:t>
      </w:r>
      <w:r w:rsidRPr="00501D61">
        <w:rPr>
          <w:rFonts w:ascii="Times New Roman" w:hAnsi="Times New Roman" w:cs="Times New Roman"/>
        </w:rPr>
        <w:t xml:space="preserve">&gt;4.5 </w:t>
      </w:r>
      <w:proofErr w:type="spellStart"/>
      <w:r w:rsidRPr="00501D61">
        <w:rPr>
          <w:rFonts w:ascii="Times New Roman" w:hAnsi="Times New Roman" w:cs="Times New Roman"/>
        </w:rPr>
        <w:t>mcIU</w:t>
      </w:r>
      <w:proofErr w:type="spellEnd"/>
      <w:r w:rsidRPr="00501D61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mL</w:t>
      </w:r>
      <w:r w:rsidRPr="00501D61">
        <w:rPr>
          <w:rFonts w:ascii="Times New Roman" w:hAnsi="Times New Roman" w:cs="Times New Roman"/>
        </w:rPr>
        <w:t xml:space="preserve">); </w:t>
      </w:r>
    </w:p>
    <w:p w14:paraId="5CD387C9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8) pregnancy or of child-bearing potential or lactating; </w:t>
      </w:r>
    </w:p>
    <w:p w14:paraId="212037AC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9) active or recent (within 2 weeks) genital/urinary infection; </w:t>
      </w:r>
    </w:p>
    <w:p w14:paraId="0557CCE4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10) concomitant conditions or treatment which would affect completion or interpretation of the study including physical inability to walk or run on a treadmill such as decompensated HF (presence of edema, NYHA class IV), significant ischemic heart disease, angina, arterial hypotension, orthostatic arterial hypotension, </w:t>
      </w:r>
      <w:r>
        <w:rPr>
          <w:rFonts w:ascii="Times New Roman" w:hAnsi="Times New Roman" w:cs="Times New Roman"/>
        </w:rPr>
        <w:t xml:space="preserve">uncontrolled </w:t>
      </w:r>
      <w:r w:rsidRPr="00501D61">
        <w:rPr>
          <w:rFonts w:ascii="Times New Roman" w:hAnsi="Times New Roman" w:cs="Times New Roman"/>
        </w:rPr>
        <w:t>arterial hypertension, atrial fibrillation with rapid ventricular response, severe valvular</w:t>
      </w:r>
      <w:r>
        <w:rPr>
          <w:rFonts w:ascii="Times New Roman" w:hAnsi="Times New Roman" w:cs="Times New Roman"/>
        </w:rPr>
        <w:t xml:space="preserve"> heart</w:t>
      </w:r>
      <w:r w:rsidRPr="00501D61">
        <w:rPr>
          <w:rFonts w:ascii="Times New Roman" w:hAnsi="Times New Roman" w:cs="Times New Roman"/>
        </w:rPr>
        <w:t xml:space="preserve"> disease, severe chronic obstructive or restrictive pulmonary disease, moderate-severe anemia</w:t>
      </w:r>
      <w:r>
        <w:rPr>
          <w:rFonts w:ascii="Times New Roman" w:hAnsi="Times New Roman" w:cs="Times New Roman"/>
        </w:rPr>
        <w:t>,</w:t>
      </w:r>
      <w:r w:rsidRPr="00501D61">
        <w:rPr>
          <w:rFonts w:ascii="Times New Roman" w:hAnsi="Times New Roman" w:cs="Times New Roman"/>
        </w:rPr>
        <w:t xml:space="preserve"> diabetic neuropathy or myopathy; </w:t>
      </w:r>
    </w:p>
    <w:p w14:paraId="29590018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11) abnormal blood pressure or heart rate response, angina or ECG changes (ischemia or arrhythmias) occurring during baseline CPX; </w:t>
      </w:r>
    </w:p>
    <w:p w14:paraId="7EA29933" w14:textId="77777777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 xml:space="preserve">12) current or recent (within 2 weeks) use of oral corticosteroids; </w:t>
      </w:r>
    </w:p>
    <w:p w14:paraId="5751A4D7" w14:textId="43F5F72A" w:rsidR="00942644" w:rsidRDefault="00942644" w:rsidP="00942644">
      <w:pPr>
        <w:rPr>
          <w:rFonts w:ascii="Times New Roman" w:hAnsi="Times New Roman" w:cs="Times New Roman"/>
        </w:rPr>
      </w:pPr>
      <w:r w:rsidRPr="00501D61">
        <w:rPr>
          <w:rFonts w:ascii="Times New Roman" w:hAnsi="Times New Roman" w:cs="Times New Roman"/>
        </w:rPr>
        <w:t>13) inability to give informed consent.</w:t>
      </w:r>
    </w:p>
    <w:p w14:paraId="4E17E185" w14:textId="05338E4D" w:rsidR="00127D65" w:rsidRDefault="00127D65" w:rsidP="00942644">
      <w:pPr>
        <w:rPr>
          <w:rFonts w:ascii="Times New Roman" w:hAnsi="Times New Roman" w:cs="Times New Roman"/>
        </w:rPr>
      </w:pPr>
    </w:p>
    <w:p w14:paraId="25E6D16D" w14:textId="22FD17F1" w:rsidR="00127D65" w:rsidRDefault="00127D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8C4E1E" w14:textId="6EB9DA4E" w:rsidR="00127D65" w:rsidRDefault="00127D65" w:rsidP="00942644">
      <w:pPr>
        <w:rPr>
          <w:rFonts w:ascii="Times New Roman" w:hAnsi="Times New Roman" w:cs="Times New Roman"/>
        </w:rPr>
      </w:pPr>
      <w:r w:rsidRPr="00427BC4">
        <w:rPr>
          <w:rFonts w:ascii="Times New Roman" w:hAnsi="Times New Roman" w:cs="Times New Roman"/>
          <w:b/>
        </w:rPr>
        <w:lastRenderedPageBreak/>
        <w:t>Supplemental Figure 1</w:t>
      </w:r>
      <w:r>
        <w:rPr>
          <w:rFonts w:ascii="Times New Roman" w:hAnsi="Times New Roman" w:cs="Times New Roman"/>
        </w:rPr>
        <w:t xml:space="preserve">. </w:t>
      </w:r>
      <w:r w:rsidRPr="00106825">
        <w:rPr>
          <w:rFonts w:ascii="Times New Roman" w:hAnsi="Times New Roman" w:cs="Times New Roman"/>
          <w:b/>
        </w:rPr>
        <w:t>Effects of treatments on blood pressure and body fluid.</w:t>
      </w:r>
      <w:r>
        <w:rPr>
          <w:rFonts w:ascii="Times New Roman" w:hAnsi="Times New Roman" w:cs="Times New Roman"/>
        </w:rPr>
        <w:t xml:space="preserve"> Canagliflozin nor sitagliptin were associated with significant changes in resting systolic blood pressure (BP) and diastolic BP (</w:t>
      </w:r>
      <w:r w:rsidRPr="00FD0C12">
        <w:rPr>
          <w:rFonts w:ascii="Times New Roman" w:hAnsi="Times New Roman" w:cs="Times New Roman"/>
          <w:b/>
        </w:rPr>
        <w:t>Panels A, B</w:t>
      </w:r>
      <w:r>
        <w:rPr>
          <w:rFonts w:ascii="Times New Roman" w:hAnsi="Times New Roman" w:cs="Times New Roman"/>
        </w:rPr>
        <w:t>). Neither intervention affected body fluids, assessed with bioelectrical impedance analysis, including total body water (TBW) in liters (L) and percent (%) of body weight (</w:t>
      </w:r>
      <w:r w:rsidRPr="00FD0C12">
        <w:rPr>
          <w:rFonts w:ascii="Times New Roman" w:hAnsi="Times New Roman" w:cs="Times New Roman"/>
          <w:b/>
        </w:rPr>
        <w:t xml:space="preserve">Panels </w:t>
      </w:r>
      <w:r>
        <w:rPr>
          <w:rFonts w:ascii="Times New Roman" w:hAnsi="Times New Roman" w:cs="Times New Roman"/>
          <w:b/>
        </w:rPr>
        <w:t>C, D</w:t>
      </w:r>
      <w:r>
        <w:rPr>
          <w:rFonts w:ascii="Times New Roman" w:hAnsi="Times New Roman" w:cs="Times New Roman"/>
        </w:rPr>
        <w:t>), intracellular water (ICW) in L and % of TBW (</w:t>
      </w:r>
      <w:r w:rsidRPr="00FD0C12">
        <w:rPr>
          <w:rFonts w:ascii="Times New Roman" w:hAnsi="Times New Roman" w:cs="Times New Roman"/>
          <w:b/>
        </w:rPr>
        <w:t xml:space="preserve">Panels </w:t>
      </w:r>
      <w:r>
        <w:rPr>
          <w:rFonts w:ascii="Times New Roman" w:hAnsi="Times New Roman" w:cs="Times New Roman"/>
          <w:b/>
        </w:rPr>
        <w:t>E, F</w:t>
      </w:r>
      <w:r>
        <w:rPr>
          <w:rFonts w:ascii="Times New Roman" w:hAnsi="Times New Roman" w:cs="Times New Roman"/>
        </w:rPr>
        <w:t>), and extracellular water (ECW) in L and % of TBW (</w:t>
      </w:r>
      <w:r w:rsidRPr="00FD0C12">
        <w:rPr>
          <w:rFonts w:ascii="Times New Roman" w:hAnsi="Times New Roman" w:cs="Times New Roman"/>
          <w:b/>
        </w:rPr>
        <w:t xml:space="preserve">Panels </w:t>
      </w:r>
      <w:r>
        <w:rPr>
          <w:rFonts w:ascii="Times New Roman" w:hAnsi="Times New Roman" w:cs="Times New Roman"/>
          <w:b/>
        </w:rPr>
        <w:t>G, H</w:t>
      </w:r>
      <w:r>
        <w:rPr>
          <w:rFonts w:ascii="Times New Roman" w:hAnsi="Times New Roman" w:cs="Times New Roman"/>
        </w:rPr>
        <w:t xml:space="preserve">). All p values&gt;0.05. </w:t>
      </w:r>
      <w:r w:rsidRPr="00501D61">
        <w:rPr>
          <w:rFonts w:ascii="Times New Roman" w:hAnsi="Times New Roman" w:cs="Times New Roman"/>
        </w:rPr>
        <w:t xml:space="preserve">Data are presented as </w:t>
      </w:r>
      <w:proofErr w:type="spellStart"/>
      <w:r w:rsidRPr="00501D61">
        <w:rPr>
          <w:rFonts w:ascii="Times New Roman" w:hAnsi="Times New Roman" w:cs="Times New Roman"/>
        </w:rPr>
        <w:t>mean±standard</w:t>
      </w:r>
      <w:proofErr w:type="spellEnd"/>
      <w:r w:rsidRPr="00501D61">
        <w:rPr>
          <w:rFonts w:ascii="Times New Roman" w:hAnsi="Times New Roman" w:cs="Times New Roman"/>
        </w:rPr>
        <w:t xml:space="preserve"> deviation.</w:t>
      </w:r>
    </w:p>
    <w:p w14:paraId="6AF8C5EA" w14:textId="64CD8B48" w:rsidR="00127D65" w:rsidRDefault="00127D65" w:rsidP="00942644">
      <w:pPr>
        <w:rPr>
          <w:rFonts w:ascii="Times New Roman" w:hAnsi="Times New Roman" w:cs="Times New Roman"/>
        </w:rPr>
      </w:pPr>
    </w:p>
    <w:p w14:paraId="3C652AF0" w14:textId="1BD94AEC" w:rsidR="00127D65" w:rsidRPr="00942644" w:rsidRDefault="00127D65" w:rsidP="00942644">
      <w:pPr>
        <w:rPr>
          <w:rFonts w:ascii="Times New Roman" w:hAnsi="Times New Roman" w:cs="Times New Roman"/>
          <w:b/>
          <w:bCs/>
        </w:rPr>
      </w:pPr>
      <w:r w:rsidRPr="00127D65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7A1BF741" wp14:editId="41892024">
            <wp:simplePos x="0" y="0"/>
            <wp:positionH relativeFrom="column">
              <wp:posOffset>0</wp:posOffset>
            </wp:positionH>
            <wp:positionV relativeFrom="paragraph">
              <wp:posOffset>988227</wp:posOffset>
            </wp:positionV>
            <wp:extent cx="5943600" cy="3653155"/>
            <wp:effectExtent l="0" t="0" r="0" b="0"/>
            <wp:wrapTight wrapText="bothSides">
              <wp:wrapPolygon edited="0">
                <wp:start x="462" y="375"/>
                <wp:lineTo x="415" y="1126"/>
                <wp:lineTo x="923" y="1727"/>
                <wp:lineTo x="1431" y="1727"/>
                <wp:lineTo x="508" y="2178"/>
                <wp:lineTo x="369" y="2328"/>
                <wp:lineTo x="415" y="7059"/>
                <wp:lineTo x="785" y="7734"/>
                <wp:lineTo x="1108" y="7809"/>
                <wp:lineTo x="1523" y="8936"/>
                <wp:lineTo x="415" y="9987"/>
                <wp:lineTo x="415" y="10288"/>
                <wp:lineTo x="738" y="11339"/>
                <wp:lineTo x="785" y="12540"/>
                <wp:lineTo x="323" y="12991"/>
                <wp:lineTo x="323" y="14868"/>
                <wp:lineTo x="1246" y="14943"/>
                <wp:lineTo x="785" y="15319"/>
                <wp:lineTo x="738" y="15469"/>
                <wp:lineTo x="923" y="16145"/>
                <wp:lineTo x="923" y="17196"/>
                <wp:lineTo x="1062" y="17346"/>
                <wp:lineTo x="1800" y="17421"/>
                <wp:lineTo x="1154" y="18548"/>
                <wp:lineTo x="923" y="18698"/>
                <wp:lineTo x="1108" y="19148"/>
                <wp:lineTo x="10800" y="19749"/>
                <wp:lineTo x="18231" y="20950"/>
                <wp:lineTo x="18231" y="21251"/>
                <wp:lineTo x="19708" y="21401"/>
                <wp:lineTo x="20031" y="21401"/>
                <wp:lineTo x="21092" y="21101"/>
                <wp:lineTo x="21138" y="20275"/>
                <wp:lineTo x="19477" y="20049"/>
                <wp:lineTo x="10800" y="19749"/>
                <wp:lineTo x="14723" y="19749"/>
                <wp:lineTo x="20400" y="19073"/>
                <wp:lineTo x="20354" y="18548"/>
                <wp:lineTo x="20908" y="17496"/>
                <wp:lineTo x="21462" y="17271"/>
                <wp:lineTo x="21138" y="16145"/>
                <wp:lineTo x="21231" y="10963"/>
                <wp:lineTo x="20769" y="10813"/>
                <wp:lineTo x="16985" y="10137"/>
                <wp:lineTo x="18923" y="10137"/>
                <wp:lineTo x="20538" y="9612"/>
                <wp:lineTo x="20538" y="8936"/>
                <wp:lineTo x="21323" y="7734"/>
                <wp:lineTo x="21046" y="6533"/>
                <wp:lineTo x="21092" y="4130"/>
                <wp:lineTo x="20954" y="2853"/>
                <wp:lineTo x="17492" y="1727"/>
                <wp:lineTo x="17354" y="1352"/>
                <wp:lineTo x="16938" y="375"/>
                <wp:lineTo x="462" y="375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27D65" w:rsidRPr="00942644" w:rsidSect="001D1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44"/>
    <w:rsid w:val="000330CC"/>
    <w:rsid w:val="00080FAD"/>
    <w:rsid w:val="0010239C"/>
    <w:rsid w:val="00116FFE"/>
    <w:rsid w:val="00127D65"/>
    <w:rsid w:val="001D157C"/>
    <w:rsid w:val="001E45EC"/>
    <w:rsid w:val="00250471"/>
    <w:rsid w:val="00280263"/>
    <w:rsid w:val="0028196D"/>
    <w:rsid w:val="003A3B9C"/>
    <w:rsid w:val="004130D8"/>
    <w:rsid w:val="00474DD7"/>
    <w:rsid w:val="004911EC"/>
    <w:rsid w:val="004C44CF"/>
    <w:rsid w:val="004C648B"/>
    <w:rsid w:val="004D5682"/>
    <w:rsid w:val="004E393D"/>
    <w:rsid w:val="00506015"/>
    <w:rsid w:val="00526F4F"/>
    <w:rsid w:val="00540502"/>
    <w:rsid w:val="005429F9"/>
    <w:rsid w:val="00547E23"/>
    <w:rsid w:val="0060167B"/>
    <w:rsid w:val="00604911"/>
    <w:rsid w:val="006215D3"/>
    <w:rsid w:val="006843D2"/>
    <w:rsid w:val="006E48B1"/>
    <w:rsid w:val="0075618F"/>
    <w:rsid w:val="00772E1F"/>
    <w:rsid w:val="00786C67"/>
    <w:rsid w:val="007B35FB"/>
    <w:rsid w:val="007E3001"/>
    <w:rsid w:val="00817E1E"/>
    <w:rsid w:val="00897ABF"/>
    <w:rsid w:val="008A49F3"/>
    <w:rsid w:val="008F03C1"/>
    <w:rsid w:val="00904CB8"/>
    <w:rsid w:val="00942644"/>
    <w:rsid w:val="009910DE"/>
    <w:rsid w:val="00997945"/>
    <w:rsid w:val="009E6514"/>
    <w:rsid w:val="00A07805"/>
    <w:rsid w:val="00A107FB"/>
    <w:rsid w:val="00A63ECC"/>
    <w:rsid w:val="00A9031D"/>
    <w:rsid w:val="00B77077"/>
    <w:rsid w:val="00B87788"/>
    <w:rsid w:val="00BC519E"/>
    <w:rsid w:val="00BE2952"/>
    <w:rsid w:val="00C55407"/>
    <w:rsid w:val="00C57E98"/>
    <w:rsid w:val="00D042EE"/>
    <w:rsid w:val="00D62D1F"/>
    <w:rsid w:val="00D65B18"/>
    <w:rsid w:val="00D92253"/>
    <w:rsid w:val="00DA5066"/>
    <w:rsid w:val="00E50272"/>
    <w:rsid w:val="00E6475C"/>
    <w:rsid w:val="00F22FEE"/>
    <w:rsid w:val="00FC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DBC34"/>
  <w15:chartTrackingRefBased/>
  <w15:docId w15:val="{7A7A1015-97CB-2B48-B69C-5A15F809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6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64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Carbone</dc:creator>
  <cp:keywords/>
  <dc:description/>
  <cp:lastModifiedBy>Salvatore Carbone</cp:lastModifiedBy>
  <cp:revision>4</cp:revision>
  <dcterms:created xsi:type="dcterms:W3CDTF">2019-12-16T18:53:00Z</dcterms:created>
  <dcterms:modified xsi:type="dcterms:W3CDTF">2020-04-27T19:59:00Z</dcterms:modified>
</cp:coreProperties>
</file>